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07A92D">
      <w:pPr>
        <w:rPr>
          <w:rFonts w:hint="default" w:ascii="Times New Roman" w:hAnsi="Times New Roman" w:cs="Times New Roman" w:eastAsiaTheme="minorEastAsia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42560" cy="3629025"/>
            <wp:effectExtent l="0" t="0" r="2540" b="3175"/>
            <wp:docPr id="4" name="图片 4" descr="Forest plotCA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orest plotCAR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1F9F8">
      <w:pP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ry Figure S1.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rest plot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for survival in the different subgroups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AR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Hazard ratios (HRs) were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djusted for age, sex,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, Clinical Frailty Scale scores, oral intake recovery and aspiration pneumonia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For subgroup analyses conducted within levels of a categorical variable, that variable was not included as a covariate in the subgroup-specific Cox models.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BMI, body mass index;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AR, C-reactive</w:t>
      </w:r>
      <w:r>
        <w:rPr>
          <w:rFonts w:hint="default" w:ascii="Times New Roman" w:hAnsi="Times New Roman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protein/albumin ratio.</w:t>
      </w:r>
    </w:p>
    <w:p w14:paraId="3A0F51AC">
      <w:pP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 w14:paraId="78BCFE42">
      <w:pP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42560" cy="3629025"/>
            <wp:effectExtent l="0" t="0" r="2540" b="3175"/>
            <wp:docPr id="5" name="图片 5" descr="Forest plotALB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rest plotALB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334D3">
      <w:pP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rest plot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for survival in the different subgroups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lbumin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Hazard ratios (HRs) were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djusted for age, sex,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, Clinical Frailty Scale scores, oral intake recovery and aspiration pneumonia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For subgroup analyses conducted within levels of a categorical variable, that variable was not included as a covariate in the subgroup-specific Cox models.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BMI, body mass index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</w:p>
    <w:p w14:paraId="2FBE2618">
      <w:pP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 w14:paraId="2CC83D56">
      <w:pP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 w14:paraId="18E5E52F">
      <w:pP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42560" cy="3629025"/>
            <wp:effectExtent l="0" t="0" r="2540" b="3175"/>
            <wp:docPr id="6" name="图片 6" descr="Forest plotCRP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orest plotCRP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606DA">
      <w:pP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rest plot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for survival in the different subgroups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RP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Hazard ratios (HRs) were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djusted for age, sex, 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, Clinical Frailty Scale scores, oral intake recovery and aspiration pneumonia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For subgroup analyses conducted within levels of a categorical variable, that variable was not included as a covariate in the subgroup-specific Cox models.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BMI, body mass index;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RP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, C-reactive</w:t>
      </w:r>
      <w:r>
        <w:rPr>
          <w:rFonts w:hint="default" w:ascii="Times New Roman" w:hAnsi="Times New Roman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protein.</w:t>
      </w:r>
    </w:p>
    <w:p w14:paraId="0491BDAE">
      <w:pP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 w14:paraId="66265F93">
      <w:pP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494"/>
        <w:gridCol w:w="774"/>
        <w:gridCol w:w="1495"/>
        <w:gridCol w:w="774"/>
        <w:gridCol w:w="1495"/>
        <w:gridCol w:w="776"/>
      </w:tblGrid>
      <w:tr w14:paraId="11A43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92D806A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upplementary Table S1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ssociation between CAR, CRP, albumin and mortality in different models.</w:t>
            </w:r>
          </w:p>
        </w:tc>
      </w:tr>
      <w:tr w14:paraId="15646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78E71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33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9906D0D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133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74B46A0E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133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8558F3A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 w14:paraId="18979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44352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772E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0A1B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4AB51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FF7F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26009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B1C40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1CBF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B27906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 (T1, &lt;0.240)</w:t>
            </w:r>
          </w:p>
        </w:tc>
        <w:tc>
          <w:tcPr>
            <w:tcW w:w="87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7DB1DC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C121FC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7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E59EFE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B547BC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7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31E6B5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109032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6B111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6C3EA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 (T2,≥0.24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6C70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95 (2.20~7.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DCA9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17FB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04 (1.66~5.5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2AD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0EC5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13 (1.70~5.7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6CF7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CD92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9A6E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RP (T1, &lt;0.8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4B60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7D04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2F2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0DDD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24B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5EF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138F1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80AE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RP (T2, ≥0.8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00A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42 (1.93~6.0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2DE63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218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.69 (1.49~4.8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42BC8"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049E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.85 (1.57~5.1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12B18"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60E53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0C3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lbumin (T1, &lt;3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26D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23C0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4B38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0E9D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26BD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F441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78062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5D1C80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lbumin (T2, ≥3.3)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BF2999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4 (0.20~0.58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FB1DC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0B2591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50 (0.29~0.86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10ECF3"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55EEA1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46 (0.27~0.81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473697">
            <w:pPr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41F82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0359093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1: Non-adjusted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2: Adjusted for age, sex and BMI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3: Adjusted for age, sex, BMI, Clinical Frailty Scale scores, oral intake recovery and aspiration pneumonia. BMI, body mass index; CAR, C-reactive protein/albumin ratio.</w:t>
            </w:r>
          </w:p>
        </w:tc>
      </w:tr>
    </w:tbl>
    <w:p w14:paraId="675E0206">
      <w:pPr>
        <w:rPr>
          <w:rFonts w:hint="default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1C80918C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B5C7AE2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5E2ED77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DBCE55E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2B819CB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177"/>
        <w:gridCol w:w="582"/>
        <w:gridCol w:w="1119"/>
        <w:gridCol w:w="603"/>
        <w:gridCol w:w="1154"/>
        <w:gridCol w:w="595"/>
        <w:gridCol w:w="1179"/>
        <w:gridCol w:w="678"/>
      </w:tblGrid>
      <w:tr w14:paraId="0C1C8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BC26800">
            <w:pPr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upplementary Table S2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ssociation between CAR, CRP, albumin and mortality in different models.</w:t>
            </w:r>
          </w:p>
        </w:tc>
      </w:tr>
      <w:tr w14:paraId="5DF54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34D1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032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449189C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101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5341D49D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1026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F8670DD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1087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3A4A25C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4</w:t>
            </w:r>
          </w:p>
        </w:tc>
      </w:tr>
      <w:tr w14:paraId="74410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E546B">
            <w:pPr>
              <w:spacing w:line="240" w:lineRule="atLeas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9649D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5A968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FAD5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A78E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FB4D3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8CC03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73BE5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B1DC">
            <w:pPr>
              <w:spacing w:line="240" w:lineRule="atLeas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C218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EADEE6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 (continuous)</w:t>
            </w:r>
          </w:p>
        </w:tc>
        <w:tc>
          <w:tcPr>
            <w:tcW w:w="69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19F1E4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54 (1.19~1.98)</w:t>
            </w:r>
          </w:p>
        </w:tc>
        <w:tc>
          <w:tcPr>
            <w:tcW w:w="34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05AAE8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65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1E5D47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51 (1.16~1.97)</w:t>
            </w:r>
          </w:p>
        </w:tc>
        <w:tc>
          <w:tcPr>
            <w:tcW w:w="35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915DE1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7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6F6B57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44 (1.13~1.83)</w:t>
            </w:r>
          </w:p>
        </w:tc>
        <w:tc>
          <w:tcPr>
            <w:tcW w:w="34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19C28D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92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ED68F33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42 (1.11~1.82)</w:t>
            </w:r>
          </w:p>
        </w:tc>
        <w:tc>
          <w:tcPr>
            <w:tcW w:w="39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84076FD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7CF4A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FB7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 (T1, &lt;0.09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661A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CC71D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F8B2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A85D3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CD90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DBDA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2662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6750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000BE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204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 (T2,0.093~0.60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6759A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.51 (1.07~5.8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49B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06B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.34 (1.01~5.4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02DD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592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.86 (1.20~6.8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B302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C26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.49 (1.05~5.9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9D6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 w14:paraId="03E4C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A72A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 (T3, ≥0.60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D394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48 (1.56~7.7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B1A4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C0C8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34 (1.49~7.4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A799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7F6D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.94 (1.33~6.5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6680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DC6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33 (1.48~7.5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0A7D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574D9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9002">
            <w:pPr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1A744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D65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6E99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5C1F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0204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3E0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96B13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DB96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1DDE4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8113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RP (continuous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3F9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16 (1.05~1.2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C70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7AB6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15 (1.03~1.2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B583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B185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14 (1.03~1.2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97F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D5F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13 (1.03~1.2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581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 w14:paraId="2528E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36E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RP (T1, &lt;0.3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2CEA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6BD3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4AC6A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7070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6151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453B3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B7F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E6D6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2B279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438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RP (T2,0.32~1.8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1A3AD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08 (1.34~7.0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0E85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DF7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03 (1.32~6.9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2C93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E663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36 (1.46~7.7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5773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94C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.87 (1.23~6.6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6A22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428E5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39C3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RP (T3, ≥1.8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C9EB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63 (1.64~8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240F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396E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52 (1.57~7.8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00A5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9527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33 (1.51~7.3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E340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568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48 (1.54~7.9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AEB3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1190C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D6609">
            <w:pPr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0563D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93C6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DFD06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0BA53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8F89D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7F9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AF69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80EE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1166D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D4E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lbumin (continuous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7A1B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6 (0.23~0.5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37F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66302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8 (0.23~0.6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15A0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7630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48 (0.3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~0.7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FF84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E1F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50 (0.32~0.8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99C1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404B2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EFED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lbumin (T1, &lt;3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25FD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3CC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CB7E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B3F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FFA8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C0D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FF7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C8DD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213B3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3BA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lbumin (T2,3.0~3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751A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40 (0.22~0.7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4360F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8E61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43 (0.23~0.7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EA2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3FAD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44 (0.24~0.7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915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60A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51 (0.28~0.9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499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 w14:paraId="5E6D2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25374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lbumin (T3, ≥3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78A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28 (0.13~0.6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338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7A219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29 (0.13~0.6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2940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6203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7 (0.16~0.8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FD7D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853D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34 (0.15~0.7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4EE77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 w14:paraId="20254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D8FC591">
            <w:pPr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F9AFEC7">
            <w:pP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82CED7C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E9F9C0B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C321E58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9C319B1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CBD81BB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D26A205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E2297C5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1EA22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000" w:type="pct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A2F3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1: Adjusted for age, sex, Clinical Frailty Scale scores, oral intake recovery, severe dementia and aspiration pneumonia;</w:t>
            </w:r>
            <w:r>
              <w:rPr>
                <w:rFonts w:hint="eastAsia" w:eastAsia="宋体" w:cs="Times New Roman"/>
                <w:color w:val="000000" w:themeColor="text1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odel 2: Adjusted for age, sex, Clinical Frailty Scale scores, oral intake recovery, severe dementia and </w:t>
            </w:r>
            <w:r>
              <w:rPr>
                <w:rFonts w:hint="eastAsia" w:eastAsia="宋体" w:cs="Times New Roman"/>
                <w:color w:val="000000" w:themeColor="text1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eastAsia="宋体" w:cs="Times New Roman"/>
                <w:color w:val="000000" w:themeColor="text1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odel 3: Adjusted for age, sex, Clinical Frailty Scale scores, oral intake recovery, percutaneous endoscopic gastrostomy and aspiration pneumonia.</w:t>
            </w:r>
            <w:r>
              <w:rPr>
                <w:rFonts w:hint="eastAsia" w:eastAsia="宋体" w:cs="Times New Roman"/>
                <w:color w:val="000000" w:themeColor="text1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odel 4: Adjusted for age, sex, oral intake recovery, percutaneous endoscopic gastrostomy, severe dementia and ischemic heart disease. </w:t>
            </w:r>
            <w:r>
              <w:rPr>
                <w:rFonts w:hint="eastAsia" w:eastAsia="宋体" w:cs="Times New Roman"/>
                <w:color w:val="000000" w:themeColor="text1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MI, body mass index;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, C-reactive protein/albumin ratio; CRP, C-reactive protein.</w:t>
            </w:r>
          </w:p>
        </w:tc>
      </w:tr>
      <w:tr w14:paraId="1B8B3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5000" w:type="pct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22EA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0CD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E102"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AAB988E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2288"/>
        <w:gridCol w:w="2288"/>
        <w:gridCol w:w="2305"/>
      </w:tblGrid>
      <w:tr w14:paraId="52DC5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40870CE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upplementary Table S3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E-value.</w:t>
            </w:r>
          </w:p>
        </w:tc>
      </w:tr>
      <w:tr w14:paraId="2C378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98C4A5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60CE1F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134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746A6C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135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C7A55B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</w:tr>
      <w:tr w14:paraId="07AB8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4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8D8A62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R </w:t>
            </w:r>
          </w:p>
          <w:p w14:paraId="5A6BBE8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134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279F58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9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(1.16~1.92)</w:t>
            </w:r>
          </w:p>
        </w:tc>
        <w:tc>
          <w:tcPr>
            <w:tcW w:w="134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BCCE86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(0.22~0.56)</w:t>
            </w:r>
          </w:p>
        </w:tc>
        <w:tc>
          <w:tcPr>
            <w:tcW w:w="135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FC7F4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5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(1.04~1.27)</w:t>
            </w:r>
          </w:p>
        </w:tc>
      </w:tr>
      <w:tr w14:paraId="0458B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9B0DE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-value</w:t>
            </w:r>
          </w:p>
        </w:tc>
        <w:tc>
          <w:tcPr>
            <w:tcW w:w="134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72713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96</w:t>
            </w:r>
          </w:p>
        </w:tc>
        <w:tc>
          <w:tcPr>
            <w:tcW w:w="134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D6E8B0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.52</w:t>
            </w:r>
          </w:p>
        </w:tc>
        <w:tc>
          <w:tcPr>
            <w:tcW w:w="135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D82D8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</w:tr>
      <w:tr w14:paraId="1C4C5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0" w:hRule="atLeast"/>
        </w:trPr>
        <w:tc>
          <w:tcPr>
            <w:tcW w:w="5000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9C95846">
            <w:pPr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azard ratios (HRs) were adjusted for age, sex, BMI, Clinical Frailty Scale scores, oral intake recovery and aspiration pneumonia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 BMI, body mass index;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, C-reactive protein/albumin ratio; CRP, C-reactive protein.</w:t>
            </w:r>
          </w:p>
        </w:tc>
      </w:tr>
    </w:tbl>
    <w:p w14:paraId="1B710713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2"/>
        <w:tblpPr w:leftFromText="180" w:rightFromText="180" w:vertAnchor="text" w:horzAnchor="page" w:tblpX="1802" w:tblpY="546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2184"/>
        <w:gridCol w:w="931"/>
        <w:gridCol w:w="2138"/>
        <w:gridCol w:w="942"/>
      </w:tblGrid>
      <w:tr w14:paraId="35998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9FB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ary Table S4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ociation between CAR, CRP, albumin and mortality among different albumin level in different models.</w:t>
            </w:r>
          </w:p>
        </w:tc>
      </w:tr>
      <w:tr w14:paraId="75FDC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7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9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21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146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1798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686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</w:tr>
      <w:tr w14:paraId="5E1D9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9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C5DC5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3F5B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52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366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440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5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70D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3B9C1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E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≥3.6g/dl</w:t>
            </w:r>
          </w:p>
        </w:tc>
      </w:tr>
      <w:tr w14:paraId="4190A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2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 (continuous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1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1 (2.97~103.1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0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0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 (1.13~42.9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9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</w:tr>
      <w:tr w14:paraId="6CFDD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F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(continuous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0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 (1.32~3.4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D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B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 (1.02~2.6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B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 w14:paraId="12CF0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6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 (continuous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7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 (0.00~1.9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4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3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 (0.01~7.6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9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</w:t>
            </w:r>
          </w:p>
        </w:tc>
      </w:tr>
      <w:tr w14:paraId="22FA4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4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&lt;3.6g/dl</w:t>
            </w:r>
          </w:p>
        </w:tc>
      </w:tr>
      <w:tr w14:paraId="61D14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5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 (continuous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1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0.96~1.5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9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9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1.00~1.6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1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</w:tr>
      <w:tr w14:paraId="68586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1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(continuous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B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0.96~1.1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F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7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98~1.1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9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</w:t>
            </w:r>
          </w:p>
        </w:tc>
      </w:tr>
      <w:tr w14:paraId="7B91D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E3E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 (continuous)</w:t>
            </w:r>
          </w:p>
        </w:tc>
        <w:tc>
          <w:tcPr>
            <w:tcW w:w="12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620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 (0.23~0.74)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2E72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2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142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 (0.22~0.70)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E31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7AB97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5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3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: Non-adjusted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: Adjusted for age, sex and BMI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MI, body mass index;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AR, C-reactive protein/albumin ratio; CRP, C-reactive protein.</w:t>
            </w:r>
          </w:p>
        </w:tc>
      </w:tr>
      <w:tr w14:paraId="10927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A2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bookmarkEnd w:id="0"/>
    </w:tbl>
    <w:p w14:paraId="7BC2D441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7CA5A5C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AA75C5A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E07A6F"/>
    <w:rsid w:val="00A16C60"/>
    <w:rsid w:val="00A971DC"/>
    <w:rsid w:val="00BE61E1"/>
    <w:rsid w:val="00C8656C"/>
    <w:rsid w:val="00DA0E5F"/>
    <w:rsid w:val="113328BF"/>
    <w:rsid w:val="12697069"/>
    <w:rsid w:val="1D0B6BC0"/>
    <w:rsid w:val="22A76D83"/>
    <w:rsid w:val="255C351A"/>
    <w:rsid w:val="2AA32FE9"/>
    <w:rsid w:val="2F520CD2"/>
    <w:rsid w:val="36FC66D0"/>
    <w:rsid w:val="3A4652F2"/>
    <w:rsid w:val="3DD74D9B"/>
    <w:rsid w:val="52E07A6F"/>
    <w:rsid w:val="53FB16D5"/>
    <w:rsid w:val="614473CF"/>
    <w:rsid w:val="62192ADD"/>
    <w:rsid w:val="62F1573F"/>
    <w:rsid w:val="67B5198C"/>
    <w:rsid w:val="79F3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7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39</Words>
  <Characters>4437</Characters>
  <Lines>276</Lines>
  <Paragraphs>214</Paragraphs>
  <TotalTime>9</TotalTime>
  <ScaleCrop>false</ScaleCrop>
  <LinksUpToDate>false</LinksUpToDate>
  <CharactersWithSpaces>496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0:39:00Z</dcterms:created>
  <dc:creator>WZY</dc:creator>
  <cp:lastModifiedBy>WZY</cp:lastModifiedBy>
  <dcterms:modified xsi:type="dcterms:W3CDTF">2025-11-04T10:53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D601EEE657144009BF175A5376C6792_13</vt:lpwstr>
  </property>
  <property fmtid="{D5CDD505-2E9C-101B-9397-08002B2CF9AE}" pid="4" name="KSOTemplateDocerSaveRecord">
    <vt:lpwstr>eyJoZGlkIjoiMmQ4MTI0NThjNTUwNTA2ZjJhZWU2MTIyYmRkOTY0MDEiLCJ1c2VySWQiOiIzMTU0ODYyMDUifQ==</vt:lpwstr>
  </property>
</Properties>
</file>